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eastAsia="黑体" w:cs="Times New Roman"/>
          <w:sz w:val="20"/>
          <w:szCs w:val="20"/>
          <w:lang w:val="en-US" w:eastAsia="zh-CN"/>
        </w:rPr>
      </w:pPr>
      <w:r>
        <w:rPr>
          <w:rFonts w:eastAsia="黑体" w:cs="Times New Roman" w:ascii="Times New Roman" w:hAnsi="Times New Roman"/>
          <w:sz w:val="20"/>
          <w:szCs w:val="20"/>
          <w:lang w:val="en-US" w:eastAsia="zh-CN"/>
        </w:rPr>
        <w:t xml:space="preserve">Supplementary Table </w:t>
      </w:r>
      <w:r>
        <w:rPr>
          <w:rFonts w:eastAsia="黑体" w:cs="Times New Roman" w:ascii="Times New Roman" w:hAnsi="Times New Roman"/>
          <w:sz w:val="20"/>
          <w:szCs w:val="20"/>
          <w:lang w:val="en-US" w:eastAsia="zh-CN"/>
        </w:rPr>
        <w:fldChar w:fldCharType="begin"/>
      </w:r>
      <w:r>
        <w:rPr>
          <w:sz w:val="20"/>
          <w:szCs w:val="20"/>
          <w:rFonts w:eastAsia="黑体" w:cs="Times New Roman" w:ascii="Times New Roman" w:hAnsi="Times New Roman"/>
          <w:lang w:val="en-US" w:eastAsia="zh-CN"/>
        </w:rPr>
        <w:instrText xml:space="preserve"> SEQ Table \* ARABIC </w:instrText>
      </w:r>
      <w:r>
        <w:rPr>
          <w:sz w:val="20"/>
          <w:szCs w:val="20"/>
          <w:rFonts w:eastAsia="黑体" w:cs="Times New Roman" w:ascii="Times New Roman" w:hAnsi="Times New Roman"/>
          <w:lang w:val="en-US" w:eastAsia="zh-CN"/>
        </w:rPr>
        <w:fldChar w:fldCharType="separate"/>
      </w:r>
      <w:r>
        <w:rPr>
          <w:sz w:val="20"/>
          <w:szCs w:val="20"/>
          <w:rFonts w:eastAsia="黑体" w:cs="Times New Roman" w:ascii="Times New Roman" w:hAnsi="Times New Roman"/>
          <w:lang w:val="en-US" w:eastAsia="zh-CN"/>
        </w:rPr>
        <w:t>1</w:t>
      </w:r>
      <w:r>
        <w:rPr>
          <w:sz w:val="20"/>
          <w:szCs w:val="20"/>
          <w:rFonts w:eastAsia="黑体" w:cs="Times New Roman" w:ascii="Times New Roman" w:hAnsi="Times New Roman"/>
          <w:lang w:val="en-US" w:eastAsia="zh-CN"/>
        </w:rPr>
        <w:fldChar w:fldCharType="end"/>
      </w:r>
      <w:r>
        <w:rPr>
          <w:rFonts w:eastAsia="黑体" w:cs="Times New Roman" w:ascii="Times New Roman" w:hAnsi="Times New Roman"/>
          <w:sz w:val="20"/>
          <w:szCs w:val="20"/>
          <w:lang w:val="en-US" w:eastAsia="zh-CN"/>
        </w:rPr>
        <w:t xml:space="preserve"> The comparison of baseline demographics and clinical characteristics between surviving patients and those that died in the external validation set.</w:t>
      </w:r>
    </w:p>
    <w:tbl>
      <w:tblPr>
        <w:tblW w:w="85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825"/>
        <w:gridCol w:w="1752"/>
        <w:gridCol w:w="1860"/>
        <w:gridCol w:w="871"/>
      </w:tblGrid>
      <w:tr>
        <w:trPr>
          <w:trHeight w:val="529" w:hRule="atLeast"/>
        </w:trPr>
        <w:tc>
          <w:tcPr>
            <w:tcW w:w="8522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Validation sett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IMIC-IV, n=2798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</w:tr>
      <w:tr>
        <w:trPr>
          <w:trHeight w:val="368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All patients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Survival in ICU 28 d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2247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Death in ICU 28 d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551</w:t>
            </w:r>
            <w:r>
              <w:rPr>
                <w:rFonts w:ascii="Times New Roman" w:hAnsi="Times New Roman" w:cs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0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368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9</w:t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  <w:t>Male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26 (6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03 (6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3 (59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  <w:t>Female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72 (38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4 (38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8 (41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65.95 (54.96, 77.7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65.82 (54.91, 77.33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66.47 (55.21, 80.1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3</w:t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5"/>
            <w:bookmarkEnd w:id="0"/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g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 (67.6, 94.69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.2 (68, 94.7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8.3 (64.75, 94.6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6</w:t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0"/>
                <w:vertAlign w:val="baseline"/>
                <w:lang w:val="en-US" w:eastAsia="zh-CN"/>
              </w:rPr>
              <w:t>ICU type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C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7 (5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5 (5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 (6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CV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7 (20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40 (2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 (3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M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3 (3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55 (29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8 (4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MICU/S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11 (2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1 (2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0 (2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N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 (1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 (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 (2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S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5 (13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7 (1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 (11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381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vertAlign w:val="baseline"/>
                <w:lang w:val="en-US" w:eastAsia="zh-CN"/>
              </w:rPr>
              <w:t>TSICU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3 (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7 (6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 (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Comorbidity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2 (20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5 (2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7 (1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4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8 (2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2 (2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6 (2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78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787 (28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34 (28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53 (2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876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94 (14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98 (13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96 (17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14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CHF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769 (2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28 (28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41 (26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9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disea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052 (38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788 (35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64 (4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bookmarkStart w:id="1" w:name="OLE_LINK30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everity</w:t>
            </w:r>
            <w:bookmarkEnd w:id="1"/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core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FA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 (6, 1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8 (6, 1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2 (10, 1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DS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6 (4, 9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6 (4, 8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0 (8, 13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bookmarkStart w:id="2" w:name="OLE_LINK23"/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APS II</w:t>
            </w:r>
            <w:bookmarkEnd w:id="2"/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 (33, 5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 (31, 49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4 (44, 6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SIC score, n 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8 (16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6 (18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 (9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15 (4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94 (49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1 (40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25 (3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47 (33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8 (50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l signs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heartrate, (m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−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88.39 (77.42, 100.37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86.89 (76.48, 98.48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94.97 (82.79, 106.91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(mmHg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73.23 (68.09, 79.15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73.69 (68.89, 79.5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71.26 (65.61, 77.1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resprate, (m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−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9.15 (16.8, 22.58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8.76 (16.55, 21.8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1.38 (18.53, 24.93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temperature, (</w:t>
            </w:r>
            <w:r>
              <w:rPr>
                <w:rStyle w:val="Font01"/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 w:bidi="ar"/>
              </w:rPr>
              <w:t>℃</w:t>
            </w:r>
            <w:r>
              <w:rPr>
                <w:rStyle w:val="Font11"/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6.83 (36.58, 37.16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6.84 (36.62, 37.18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6.72 (36.38, 37.02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3" w:name="OLE_LINK1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  <w:bookmarkEnd w:id="3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tests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glucos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50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 (1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00, 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3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0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, 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4" w:name="OLE_LINK2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  <w:bookmarkEnd w:id="4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ongap_max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7 (14, 21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6 (13, 20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0 (17, 2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5" w:name="OLE_LINK3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  <w:bookmarkEnd w:id="5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arbonate_mi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Eq/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0 (16, 2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20 (17, 23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7 (12, 21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bookmarkStart w:id="6" w:name="OLE_LINK4"/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  <w:bookmarkEnd w:id="6"/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oride_max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Eq/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07 (103, 111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07 (103, 11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106 (101, 111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atocrit_mi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5 (22.6, 31.3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6 (22.8, 31.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7 (21.6, 31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oglobin_mi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g/d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8 (7.5, 10.4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 (7.6, 10.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5 (7.1, 10.3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tate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mmol/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 (2.3, 4.5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93 (2.2, 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1 (2.7, 7.29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st 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ele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eve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K/u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6 (55, 11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 (60, 11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8 (41, 10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assium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K/u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5 (4.1, 5.1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5 (4.1, 5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8 (4.2, 5.6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s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.4 (32.82, 56.6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.2 (32.3, 5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 (36, 71.9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bookmarkStart w:id="7" w:name="OLE_LINK6"/>
            <w:bookmarkEnd w:id="7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max,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 (1.5, 2.3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7 (1.5, 2.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2 (1.7, 3.2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s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 (16.6, 24.8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4 (16.5, 23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 (18, 33.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ium_min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q/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6 (133, 139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6 (134, 139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5 (131, 139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g/d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 (17, 46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 (16, 41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 (26, 64.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K/u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2 (8.6, 19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1 (8.6, 18.7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5 (8.15, 20.5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99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m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mmHg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9 (41, 98.13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7 (43, 100.49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 (37, 7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ma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mmHg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.86 (40, 50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.95 (40, 50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.38 (38, 5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84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-min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32 (7.25, 7.35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32 (7.26, 7.35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27 (7.15, 7.3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H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_min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/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6 (31.4, 33.6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7 (31.6, 33.7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 (30.9, 33.3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15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W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8 (14.3, 17.9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5 (14.1, 17.4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2 (15.3, 19.9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V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min,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f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 (87, 96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1 (86, 96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3 (88, 100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(μmol/L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 (0.9, 2.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2 (0.9, 2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 (1.3, 3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site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382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Pulmonar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infect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04 (25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3 (23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1 (35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rinary trac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6 (16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7 (16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 (14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514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4 (3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4 (3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 (2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85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ticemic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71 (42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7 (37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4 (62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measures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90 (53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14 (50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6 (6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403" w:hRule="atLeast"/>
        </w:trPr>
        <w:tc>
          <w:tcPr>
            <w:tcW w:w="22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epinephrine, n(%)</w:t>
            </w:r>
          </w:p>
        </w:tc>
        <w:tc>
          <w:tcPr>
            <w:tcW w:w="182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07 (40)</w:t>
            </w:r>
          </w:p>
        </w:tc>
        <w:tc>
          <w:tcPr>
            <w:tcW w:w="175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0 (35)</w:t>
            </w:r>
          </w:p>
        </w:tc>
        <w:tc>
          <w:tcPr>
            <w:tcW w:w="18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7 (58)</w:t>
            </w:r>
          </w:p>
        </w:tc>
        <w:tc>
          <w:tcPr>
            <w:tcW w:w="8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 0.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ategorical data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were</w:t>
      </w:r>
      <w:r>
        <w:rPr>
          <w:rFonts w:cs="Times New Roman" w:ascii="Times New Roman" w:hAnsi="Times New Roman"/>
          <w:sz w:val="20"/>
          <w:szCs w:val="20"/>
        </w:rPr>
        <w:t xml:space="preserve"> presented as frequency (percentage)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, parametric continuous data were presented as mean ± (standard deviation), whereas non-parametric continuous data were presented as median (interquartile ranges);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Vital signs were calculated as mean value during the first 24 h since ICU admission of each included patients;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he laboratory tests recorded the worest value during the first 24 h since ICU admission of each included patients;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COPD Chronic Obstructive Pulmoriary Disease, MI Myocardial Infarction, CHF Chronic Heart Failure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SOFA Sequential Organ Failure Assessment, LODS Logistic Organ Dysfunction System, </w:t>
      </w:r>
      <w:r>
        <w:rPr>
          <w:rFonts w:eastAsia="黑体" w:cs="Times New Roman" w:ascii="Times New Roman" w:hAnsi="Times New Roman"/>
          <w:kern w:val="2"/>
          <w:sz w:val="20"/>
          <w:szCs w:val="24"/>
          <w:lang w:val="en-US" w:eastAsia="zh-CN" w:bidi="ar-SA"/>
        </w:rPr>
        <w:t xml:space="preserve">SAPS II Simplified acute physiology II,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PT Prothrombin Time, PTT Partial Thromboplastin Time, INR International Normalized Ratio,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BUN B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/>
        </w:rPr>
        <w:t xml:space="preserve">lood Urea Nitrogen, MCHC Mean Corpuscular Hemoglobin Contentration,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RDW Red Blood Cell Distribution Widths,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CV M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/>
        </w:rPr>
        <w:t xml:space="preserve">ean Corpuscular Volume,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V Mechanical Ven</w:t>
      </w:r>
      <w:r>
        <w:rPr>
          <w:rFonts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tilation,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AP Mean arterial pressur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00:52:00Z</dcterms:created>
  <dc:creator>Zongqing Lu</dc:creator>
  <dc:description/>
  <dc:language>en-US</dc:language>
  <cp:lastModifiedBy>Zongqing Lu</cp:lastModifiedBy>
  <dcterms:modified xsi:type="dcterms:W3CDTF">2023-10-14T03:46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912F91E7EA841F28A33226C186821A3</vt:lpwstr>
  </property>
  <property fmtid="{D5CDD505-2E9C-101B-9397-08002B2CF9AE}" pid="3" name="KSOProductBuildVer">
    <vt:lpwstr>2052-12.1.0.15398</vt:lpwstr>
  </property>
  <property fmtid="{D5CDD505-2E9C-101B-9397-08002B2CF9AE}" pid="4" name="commondata">
    <vt:lpwstr>commondata</vt:lpwstr>
  </property>
</Properties>
</file>